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7BF32B" w14:textId="77777777" w:rsidR="00B00A67" w:rsidRPr="00B00A67" w:rsidRDefault="00B00A67" w:rsidP="00B00A67">
      <w:pPr>
        <w:rPr>
          <w:rFonts w:ascii="Times New Roman" w:hAnsi="Times New Roman" w:cs="Times New Roman"/>
          <w:sz w:val="20"/>
          <w:szCs w:val="20"/>
        </w:rPr>
      </w:pPr>
    </w:p>
    <w:p w14:paraId="162C6398" w14:textId="6A51BEF3" w:rsidR="00B00A67" w:rsidRPr="00B00A67" w:rsidRDefault="00B00A67" w:rsidP="00B00A67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both"/>
        <w:rPr>
          <w:rFonts w:ascii="Times New Roman" w:hAnsi="Times New Roman" w:cs="Times New Roman"/>
          <w:i w:val="0"/>
          <w:iCs/>
          <w:sz w:val="20"/>
          <w:szCs w:val="20"/>
        </w:rPr>
      </w:pPr>
      <w:r w:rsidRPr="00B00A67">
        <w:rPr>
          <w:rFonts w:ascii="Times New Roman" w:hAnsi="Times New Roman" w:cs="Times New Roman"/>
          <w:i w:val="0"/>
          <w:iCs/>
          <w:sz w:val="20"/>
          <w:szCs w:val="20"/>
        </w:rPr>
        <w:t xml:space="preserve">Table </w:t>
      </w:r>
      <w:r w:rsidRPr="00B00A67">
        <w:rPr>
          <w:rFonts w:ascii="Times New Roman" w:hAnsi="Times New Roman" w:cs="Times New Roman"/>
          <w:i w:val="0"/>
          <w:iCs/>
          <w:sz w:val="20"/>
          <w:szCs w:val="20"/>
        </w:rPr>
        <w:t>S</w:t>
      </w:r>
      <w:r w:rsidRPr="00B00A67">
        <w:rPr>
          <w:rFonts w:ascii="Times New Roman" w:hAnsi="Times New Roman" w:cs="Times New Roman"/>
          <w:i w:val="0"/>
          <w:iCs/>
          <w:sz w:val="20"/>
          <w:szCs w:val="20"/>
        </w:rPr>
        <w:t xml:space="preserve">2. </w:t>
      </w:r>
      <w:r w:rsidRPr="00B00A67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Generalized linear model examining the association of sociodemographic covariates and perceived physical literacy among adolescents</w:t>
      </w:r>
      <w:r w:rsidRPr="00B00A67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, using a multiple imputation method.</w:t>
      </w:r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4431"/>
        <w:gridCol w:w="1216"/>
        <w:gridCol w:w="1724"/>
        <w:gridCol w:w="981"/>
      </w:tblGrid>
      <w:tr w:rsidR="00B00A67" w:rsidRPr="00B00A67" w14:paraId="73A8EF36" w14:textId="77777777" w:rsidTr="00B83DB6">
        <w:trPr>
          <w:tblHeader/>
          <w:jc w:val="center"/>
        </w:trPr>
        <w:tc>
          <w:tcPr>
            <w:tcW w:w="2653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F58B6F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72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F2EEEA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B</w:t>
            </w:r>
          </w:p>
        </w:tc>
        <w:tc>
          <w:tcPr>
            <w:tcW w:w="103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4511E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95% CI</w:t>
            </w:r>
          </w:p>
        </w:tc>
        <w:tc>
          <w:tcPr>
            <w:tcW w:w="58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891AA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b/>
                <w:i/>
                <w:iCs/>
                <w:color w:val="000000"/>
                <w:sz w:val="20"/>
                <w:szCs w:val="20"/>
              </w:rPr>
              <w:t>p</w:t>
            </w:r>
            <w:r w:rsidRPr="00B00A67">
              <w:rPr>
                <w:rFonts w:ascii="Times New Roman" w:eastAsia="Helvetica" w:hAnsi="Times New Roman" w:cs="Times New Roman"/>
                <w:b/>
                <w:color w:val="000000"/>
                <w:sz w:val="20"/>
                <w:szCs w:val="20"/>
              </w:rPr>
              <w:t>-value</w:t>
            </w:r>
          </w:p>
        </w:tc>
      </w:tr>
      <w:tr w:rsidR="00B00A67" w:rsidRPr="00B00A67" w14:paraId="31933C5B" w14:textId="77777777" w:rsidTr="00B83DB6">
        <w:trPr>
          <w:jc w:val="center"/>
        </w:trPr>
        <w:tc>
          <w:tcPr>
            <w:tcW w:w="2653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DDD42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72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4E035E" w14:textId="6BCC8B2E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03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4178C" w14:textId="3F9F6395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1, 0.04</w:t>
            </w:r>
          </w:p>
        </w:tc>
        <w:tc>
          <w:tcPr>
            <w:tcW w:w="58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82D00" w14:textId="2ECE99A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35</w:t>
            </w:r>
          </w:p>
        </w:tc>
      </w:tr>
      <w:tr w:rsidR="00B00A67" w:rsidRPr="00B00A67" w14:paraId="6BD51B2A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F435A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47BACC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D5FB8C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02917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3E6661CD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002DB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Boys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FA7B46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825F7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54009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637EB689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C2C8B7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Girls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B0D1D" w14:textId="3F85FF1E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15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2FC4F" w14:textId="13B61F8C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75, -0.56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63651" w14:textId="0938BD52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00A67" w:rsidRPr="00B00A67" w14:paraId="3136C4E7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DA24E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S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83977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816DBD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BA788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625513F6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CAA1C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Low SES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6C5FE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6889A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341EE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312239D6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BAFA9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Medium SES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EEACC" w14:textId="3C18826D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24617" w14:textId="0F7F38A3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4, 2.55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8799C1" w14:textId="5BEF1555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00A67" w:rsidRPr="00B00A67" w14:paraId="5A3DDFB6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18D7A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High SES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D46C8" w14:textId="1B2168D4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128BE" w14:textId="27418399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45, 3.36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4E2CE" w14:textId="2F71D916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00A67" w:rsidRPr="00B00A67" w14:paraId="236684E3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C3205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mmigrant status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7A8AE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F0442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34B25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759769DC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4C604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D6137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76C0D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F8E5DE" w14:textId="77777777" w:rsidR="00B00A67" w:rsidRPr="00B00A67" w:rsidRDefault="00B00A67" w:rsidP="00B83D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296256CC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5128F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Immigrant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65D888" w14:textId="073901A5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0B86A" w14:textId="06599CEF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99, 0.88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1FA0A4" w14:textId="39A0D715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04</w:t>
            </w:r>
          </w:p>
        </w:tc>
      </w:tr>
      <w:tr w:rsidR="00B00A67" w:rsidRPr="00B00A67" w14:paraId="2BF8EE45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891D2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siblings (per sibling)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F0A98" w14:textId="36452558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632DF" w14:textId="14C8C66B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8, 0.36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A840F" w14:textId="7DF64D7E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66</w:t>
            </w:r>
          </w:p>
        </w:tc>
      </w:tr>
      <w:tr w:rsidR="00B00A67" w:rsidRPr="00B00A67" w14:paraId="359B673F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99719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mber of people at home (per person)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65F3E" w14:textId="60C781CF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09A19" w14:textId="040D90E5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3, 0.35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4A359" w14:textId="15EBCB44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57</w:t>
            </w:r>
          </w:p>
        </w:tc>
      </w:tr>
      <w:tr w:rsidR="00B00A67" w:rsidRPr="00B00A67" w14:paraId="324FEB84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D4B487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ducational level (mother)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E744F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0EFA9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71511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34B7790C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B0597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imary education or lower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23525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D8444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67E48B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3828C81D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B7EF2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condary education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3215F5" w14:textId="3A6E74A2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11E37" w14:textId="70514809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4, 1.47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0DF06" w14:textId="767CDF0E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62</w:t>
            </w:r>
          </w:p>
        </w:tc>
      </w:tr>
      <w:tr w:rsidR="00B00A67" w:rsidRPr="00B00A67" w14:paraId="57DFF245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1DFB3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niversity education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3F7D5D" w14:textId="4468B21E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9407D" w14:textId="513294B4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41, 2.29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BBDDE" w14:textId="69269E15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05</w:t>
            </w:r>
          </w:p>
        </w:tc>
      </w:tr>
      <w:tr w:rsidR="00B00A67" w:rsidRPr="00B00A67" w14:paraId="5E14AB4E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5E2E3D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ducational level (father)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20A696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3ACD3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9D673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0E874A9E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CABA5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Primary education or lower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1D0C0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24099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35082B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6DF40356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463F93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econdary education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1E2BC" w14:textId="0A7CA48C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43B90" w14:textId="14066450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74, 0.72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DC10E" w14:textId="2B1A67E9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976</w:t>
            </w:r>
          </w:p>
        </w:tc>
      </w:tr>
      <w:tr w:rsidR="00B00A67" w:rsidRPr="00B00A67" w14:paraId="60FAD722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0DE7F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niversity education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48952" w14:textId="3C32F4F3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25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5112A" w14:textId="3B488C28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19, 0.70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05431" w14:textId="4A7847A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08</w:t>
            </w:r>
          </w:p>
        </w:tc>
      </w:tr>
      <w:tr w:rsidR="00B00A67" w:rsidRPr="00B00A67" w14:paraId="46E16103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C0C72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ace/ethnicity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623C4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6F271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FA388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25EAE0DA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38A4E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DA07C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2A033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86E44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4567545A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0C860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on-Caucasian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D3DD6A" w14:textId="7E655CF2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99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1CECC" w14:textId="02F4DC0C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2.07, 0.08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75727" w14:textId="54481349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071</w:t>
            </w:r>
          </w:p>
        </w:tc>
      </w:tr>
      <w:tr w:rsidR="00B00A67" w:rsidRPr="00B00A67" w14:paraId="0B0D54B1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BCABA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ype of family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3D06BB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80083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86D7E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0AF5B922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6BC95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Nuclear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D4F08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3DDADF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26552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26EC1F65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C05A0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proofErr w:type="gramStart"/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Single-parent</w:t>
            </w:r>
            <w:proofErr w:type="gramEnd"/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08E6A" w14:textId="60F13834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43055" w14:textId="7F4731E2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54, 0.90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EECB7" w14:textId="7EB52F0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06</w:t>
            </w:r>
          </w:p>
        </w:tc>
      </w:tr>
      <w:tr w:rsidR="00B00A67" w:rsidRPr="00B00A67" w14:paraId="5EE891FC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D235B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Extended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246B5" w14:textId="5654104F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30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F4FC4" w14:textId="644F2835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1.98, 1.39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3ED05" w14:textId="180610FD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729</w:t>
            </w:r>
          </w:p>
        </w:tc>
      </w:tr>
      <w:tr w:rsidR="00B00A67" w:rsidRPr="00B00A67" w14:paraId="6602C767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56117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Diverse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A8273" w14:textId="4933A00C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B6079" w14:textId="123AA9A2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99, 1.21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0F4F8" w14:textId="2D57CA15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847</w:t>
            </w:r>
          </w:p>
        </w:tc>
      </w:tr>
      <w:tr w:rsidR="00B00A67" w:rsidRPr="00B00A67" w14:paraId="5C5CB60C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8972F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Type of schooling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C949B" w14:textId="6CE6EC26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9DD06D" w14:textId="43D2CDE5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63, 0.98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51E8CC" w14:textId="4FAB215F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69</w:t>
            </w:r>
          </w:p>
        </w:tc>
      </w:tr>
      <w:tr w:rsidR="00B00A67" w:rsidRPr="00B00A67" w14:paraId="4EF4BC3D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0BF53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Area of residence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8D29B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45D1A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E46B49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5F6E2B99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65F82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AAE8F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75D7F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A97CC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00A67" w:rsidRPr="00B00A67" w14:paraId="64EAB31E" w14:textId="77777777" w:rsidTr="00B83DB6">
        <w:trPr>
          <w:jc w:val="center"/>
        </w:trPr>
        <w:tc>
          <w:tcPr>
            <w:tcW w:w="2653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B7928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Rural</w:t>
            </w:r>
          </w:p>
        </w:tc>
        <w:tc>
          <w:tcPr>
            <w:tcW w:w="72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3AE94" w14:textId="74B884AE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03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D1C57" w14:textId="1E2C8E00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-0.83, 0.53</w:t>
            </w:r>
          </w:p>
        </w:tc>
        <w:tc>
          <w:tcPr>
            <w:tcW w:w="58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4EE67" w14:textId="5B83E372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0.667</w:t>
            </w:r>
          </w:p>
        </w:tc>
      </w:tr>
      <w:tr w:rsidR="00B00A67" w:rsidRPr="00B00A67" w14:paraId="15076F69" w14:textId="77777777" w:rsidTr="00B83DB6">
        <w:trPr>
          <w:jc w:val="center"/>
        </w:trPr>
        <w:tc>
          <w:tcPr>
            <w:tcW w:w="5000" w:type="pct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66D9A" w14:textId="77777777" w:rsidR="00B00A67" w:rsidRPr="00B00A67" w:rsidRDefault="00B00A67" w:rsidP="00B00A6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</w:pPr>
            <w:r w:rsidRPr="00B00A67">
              <w:rPr>
                <w:rFonts w:ascii="Times New Roman" w:eastAsia="Helvetica" w:hAnsi="Times New Roman" w:cs="Times New Roman"/>
                <w:i/>
                <w:iCs/>
                <w:color w:val="000000"/>
                <w:sz w:val="20"/>
                <w:szCs w:val="20"/>
              </w:rPr>
              <w:t>B</w:t>
            </w:r>
            <w:r w:rsidRPr="00B00A67">
              <w:rPr>
                <w:rFonts w:ascii="Times New Roman" w:eastAsia="Helvetica" w:hAnsi="Times New Roman" w:cs="Times New Roman"/>
                <w:color w:val="000000"/>
                <w:sz w:val="20"/>
                <w:szCs w:val="20"/>
              </w:rPr>
              <w:t>, unstandardized beta coefficient; CI, confidence interval; SES, socioeconomic status.</w:t>
            </w:r>
          </w:p>
        </w:tc>
      </w:tr>
    </w:tbl>
    <w:p w14:paraId="2E214EFA" w14:textId="77777777" w:rsidR="00E0741B" w:rsidRPr="00B00A67" w:rsidRDefault="00E0741B">
      <w:pPr>
        <w:rPr>
          <w:rFonts w:ascii="Times New Roman" w:hAnsi="Times New Roman" w:cs="Times New Roman"/>
          <w:sz w:val="20"/>
          <w:szCs w:val="20"/>
        </w:rPr>
      </w:pPr>
    </w:p>
    <w:sectPr w:rsidR="00000000" w:rsidRPr="00B00A67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Ttulo1"/>
      <w:lvlText w:val="%1."/>
      <w:lvlJc w:val="left"/>
      <w:pPr>
        <w:ind w:left="360" w:hanging="360"/>
      </w:pPr>
    </w:lvl>
    <w:lvl w:ilvl="1">
      <w:start w:val="1"/>
      <w:numFmt w:val="decimal"/>
      <w:pStyle w:val="Ttulo2"/>
      <w:lvlText w:val="%1.%2."/>
      <w:lvlJc w:val="left"/>
      <w:pPr>
        <w:ind w:left="792" w:hanging="432"/>
      </w:pPr>
    </w:lvl>
    <w:lvl w:ilvl="2">
      <w:start w:val="1"/>
      <w:numFmt w:val="decimal"/>
      <w:pStyle w:val="Ttulo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821772414">
    <w:abstractNumId w:val="1"/>
  </w:num>
  <w:num w:numId="2" w16cid:durableId="1081485571">
    <w:abstractNumId w:val="2"/>
  </w:num>
  <w:num w:numId="3" w16cid:durableId="13796256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02C5"/>
    <w:rsid w:val="00AE02C5"/>
    <w:rsid w:val="00B00A67"/>
    <w:rsid w:val="00BE0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E214E4C"/>
  <w15:docId w15:val="{17442BC8-FFCD-774F-9B99-494570BC3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extoennegrita1">
    <w:name w:val="Texto en negrita1"/>
    <w:basedOn w:val="Fuentedeprrafopredeter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a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staclara-nfasis2">
    <w:name w:val="Light List Accent 2"/>
    <w:basedOn w:val="Tabla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Ttulo1Car">
    <w:name w:val="Título 1 Car"/>
    <w:basedOn w:val="Fuentedeprrafopredeter"/>
    <w:link w:val="Ttulo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aprofesional">
    <w:name w:val="Table Professional"/>
    <w:basedOn w:val="Tabla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D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D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Fuentedeprrafopredeter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34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Francisco López Gil</dc:creator>
  <cp:keywords/>
  <dc:description/>
  <cp:lastModifiedBy>José Francisco López Gil</cp:lastModifiedBy>
  <cp:revision>2</cp:revision>
  <dcterms:created xsi:type="dcterms:W3CDTF">2025-07-06T18:10:00Z</dcterms:created>
  <dcterms:modified xsi:type="dcterms:W3CDTF">2025-07-06T18:10:00Z</dcterms:modified>
  <cp:category/>
</cp:coreProperties>
</file>